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65D83" w14:textId="77777777" w:rsidR="008344BC" w:rsidRDefault="008344BC" w:rsidP="008344BC">
      <w:pPr>
        <w:spacing w:line="240" w:lineRule="auto"/>
        <w:rPr>
          <w:b/>
          <w:bCs/>
          <w:color w:val="538135" w:themeColor="accent6" w:themeShade="BF"/>
          <w:lang w:val="en-US"/>
        </w:rPr>
      </w:pPr>
      <w:r w:rsidRPr="009D12E5">
        <w:rPr>
          <w:b/>
          <w:bCs/>
          <w:color w:val="538135" w:themeColor="accent6" w:themeShade="BF"/>
          <w:lang w:val="en-US"/>
        </w:rPr>
        <w:t>Supplementary Material</w:t>
      </w:r>
    </w:p>
    <w:p w14:paraId="162E5B0F" w14:textId="77777777" w:rsidR="008344BC" w:rsidRDefault="008344BC" w:rsidP="008344BC">
      <w:pPr>
        <w:spacing w:line="240" w:lineRule="auto"/>
        <w:rPr>
          <w:b/>
          <w:bCs/>
          <w:color w:val="538135" w:themeColor="accent6" w:themeShade="BF"/>
          <w:lang w:val="en-US"/>
        </w:rPr>
      </w:pPr>
    </w:p>
    <w:p w14:paraId="0B681A94" w14:textId="77777777" w:rsidR="008344BC" w:rsidRDefault="008344BC" w:rsidP="008344BC">
      <w:pPr>
        <w:spacing w:line="240" w:lineRule="auto"/>
        <w:rPr>
          <w:b/>
          <w:bCs/>
          <w:lang w:val="en-US"/>
        </w:rPr>
      </w:pPr>
      <w:r>
        <w:rPr>
          <w:b/>
          <w:bCs/>
          <w:color w:val="538135" w:themeColor="accent6" w:themeShade="BF"/>
          <w:lang w:val="en-US"/>
        </w:rPr>
        <w:t>Supplementary 1.</w:t>
      </w:r>
      <w:r w:rsidRPr="00CD23D6">
        <w:rPr>
          <w:b/>
          <w:bCs/>
          <w:color w:val="538135" w:themeColor="accent6" w:themeShade="BF"/>
          <w:lang w:val="en-US"/>
        </w:rPr>
        <w:t xml:space="preserve"> </w:t>
      </w:r>
      <w:r w:rsidRPr="00C75F00">
        <w:rPr>
          <w:b/>
          <w:bCs/>
          <w:lang w:val="en-US"/>
        </w:rPr>
        <w:t>Additional patient rehabilitation outcomes.</w:t>
      </w:r>
    </w:p>
    <w:p w14:paraId="33D06839" w14:textId="77777777" w:rsidR="008344BC" w:rsidRDefault="008344BC" w:rsidP="008344BC">
      <w:pPr>
        <w:spacing w:line="240" w:lineRule="auto"/>
        <w:rPr>
          <w:b/>
          <w:bCs/>
          <w:lang w:val="en-US"/>
        </w:rPr>
      </w:pP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1526"/>
        <w:gridCol w:w="1451"/>
        <w:gridCol w:w="1334"/>
        <w:gridCol w:w="1076"/>
        <w:gridCol w:w="1370"/>
        <w:gridCol w:w="1276"/>
        <w:gridCol w:w="1181"/>
        <w:gridCol w:w="1134"/>
      </w:tblGrid>
      <w:tr w:rsidR="008344BC" w:rsidRPr="009D12E5" w14:paraId="15038626" w14:textId="77777777" w:rsidTr="0012367C"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B1EF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lang w:val="en-US"/>
              </w:rPr>
              <w:t>Activities of Daily Living (ADLs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07FF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Admission</w:t>
            </w:r>
            <w:r w:rsidRPr="009D12E5">
              <w:rPr>
                <w:sz w:val="20"/>
                <w:szCs w:val="20"/>
                <w:lang w:val="en-US"/>
              </w:rPr>
              <w:t xml:space="preserve"> </w:t>
            </w:r>
          </w:p>
          <w:p w14:paraId="39D9049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1C5A2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Discharge</w:t>
            </w:r>
          </w:p>
          <w:p w14:paraId="5457BB3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B48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C45F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4C5C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Admission</w:t>
            </w:r>
            <w:r w:rsidRPr="009D12E5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56F11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 xml:space="preserve">Discharge </w:t>
            </w:r>
          </w:p>
          <w:p w14:paraId="7B12A2F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</w:tr>
      <w:tr w:rsidR="008344BC" w:rsidRPr="009D12E5" w14:paraId="7E715589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E292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Feedin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DDD1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08D6A07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2CD7573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5C39AC3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2B90FF5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976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6 (54.2)</w:t>
            </w:r>
          </w:p>
          <w:p w14:paraId="4FDC37D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6 (12.5)</w:t>
            </w:r>
          </w:p>
          <w:p w14:paraId="4E57C1A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6 (12.5)</w:t>
            </w:r>
          </w:p>
          <w:p w14:paraId="17ADB9A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7EB8112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7356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7 (77.1)</w:t>
            </w:r>
          </w:p>
          <w:p w14:paraId="56486C4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336F0B7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6 (12.5)</w:t>
            </w:r>
          </w:p>
          <w:p w14:paraId="4617404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050A97A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9893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Toile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0B8E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6D822DD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362488B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329E7E0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05556AF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58E2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6 (33.3)</w:t>
            </w:r>
          </w:p>
          <w:p w14:paraId="3F5C254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5 (10.4)</w:t>
            </w:r>
          </w:p>
          <w:p w14:paraId="4D0EA88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6 (33.3)</w:t>
            </w:r>
          </w:p>
          <w:p w14:paraId="4663079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60265A6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8 (16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736F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3 (68.8)</w:t>
            </w:r>
          </w:p>
          <w:p w14:paraId="24B4DD9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49A5388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  <w:p w14:paraId="6277657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197D7EA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</w:tc>
      </w:tr>
      <w:tr w:rsidR="008344BC" w:rsidRPr="009D12E5" w14:paraId="03F96CB4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B6CC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Groomin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983A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3DFDA58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46C49E9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0004B93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5042027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6664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8 (37.5)</w:t>
            </w:r>
          </w:p>
          <w:p w14:paraId="666DA21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6 (12.5)</w:t>
            </w:r>
          </w:p>
          <w:p w14:paraId="16EFCAA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5 (31.3)</w:t>
            </w:r>
          </w:p>
          <w:p w14:paraId="083D7BE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39C5FDB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432C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4 (70.0)</w:t>
            </w:r>
          </w:p>
          <w:p w14:paraId="653D8E9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0594A9B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8 (16.7)</w:t>
            </w:r>
          </w:p>
          <w:p w14:paraId="333F064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13DFB75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A5D2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Bladder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3758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4E5FD0B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4CD8050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1645CEF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0F22738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72E6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9 (39.6)</w:t>
            </w:r>
          </w:p>
          <w:p w14:paraId="097B106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513074F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4B03064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4E14017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5 (52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93D3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8 (58.3)</w:t>
            </w:r>
          </w:p>
          <w:p w14:paraId="5BFE8B5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4F35A96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58B1CCB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38071D3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5 (31.3)</w:t>
            </w:r>
          </w:p>
        </w:tc>
      </w:tr>
      <w:tr w:rsidR="008344BC" w:rsidRPr="009D12E5" w14:paraId="1AF89EFF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BEA1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Bathin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F5C4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1AE2E76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0DD53B2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484C33D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2E6DC10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3286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0 (20.8)</w:t>
            </w:r>
          </w:p>
          <w:p w14:paraId="7F81986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29BFE4C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3 (47.9)</w:t>
            </w:r>
          </w:p>
          <w:p w14:paraId="41B9A0C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0958F7D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9946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8 (37.5)</w:t>
            </w:r>
          </w:p>
          <w:p w14:paraId="172F195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  <w:p w14:paraId="04EB39D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9 (39.6)</w:t>
            </w:r>
          </w:p>
          <w:p w14:paraId="4F16481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24D87E8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B21F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Bowel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3C70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0D87CC9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2DBF627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2230506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3288967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05AE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8 (37.5)</w:t>
            </w:r>
          </w:p>
          <w:p w14:paraId="51ABE7F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4AEEFAB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4D14643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22548A5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5 (52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CCE1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9 (60.4)</w:t>
            </w:r>
          </w:p>
          <w:p w14:paraId="3D8B9DC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302FB49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312F65D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026294F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6 (33.3)</w:t>
            </w:r>
          </w:p>
        </w:tc>
      </w:tr>
      <w:tr w:rsidR="008344BC" w:rsidRPr="009D12E5" w14:paraId="5B132898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84E0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ressin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5D4D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7452C00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259CAAE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0656015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2C7F40A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F0CE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6 (33.3)</w:t>
            </w:r>
          </w:p>
          <w:p w14:paraId="0FFF889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5 (10.4)</w:t>
            </w:r>
          </w:p>
          <w:p w14:paraId="5926B31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7 (35.4)</w:t>
            </w:r>
          </w:p>
          <w:p w14:paraId="3CB1245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72CCE7A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8 (16.7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0437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8 (58.3)</w:t>
            </w:r>
          </w:p>
          <w:p w14:paraId="6B891CD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06248AE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6 (33.3)</w:t>
            </w:r>
          </w:p>
          <w:p w14:paraId="42F159E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4013675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0155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DFA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31DB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7195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</w:tr>
      <w:tr w:rsidR="008344BC" w:rsidRPr="009D12E5" w14:paraId="29DA55D7" w14:textId="77777777" w:rsidTr="0012367C"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925D7" w14:textId="77777777" w:rsidR="008344BC" w:rsidRPr="009D12E5" w:rsidRDefault="008344BC" w:rsidP="0012367C">
            <w:pPr>
              <w:rPr>
                <w:b/>
                <w:bCs/>
                <w:lang w:val="en-US"/>
              </w:rPr>
            </w:pPr>
            <w:r w:rsidRPr="009D12E5">
              <w:rPr>
                <w:b/>
                <w:bCs/>
                <w:lang w:val="en-US"/>
              </w:rPr>
              <w:t xml:space="preserve">Instrumental Activities of </w:t>
            </w:r>
          </w:p>
          <w:p w14:paraId="3EFD5BA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lang w:val="en-US"/>
              </w:rPr>
              <w:t>Daily Living (IADLs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3135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  <w:p w14:paraId="28FA482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Baseline</w:t>
            </w:r>
            <w:r w:rsidRPr="009D12E5">
              <w:rPr>
                <w:sz w:val="20"/>
                <w:szCs w:val="20"/>
                <w:lang w:val="en-US"/>
              </w:rPr>
              <w:t xml:space="preserve"> </w:t>
            </w:r>
          </w:p>
          <w:p w14:paraId="24AFB01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2BEE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  <w:p w14:paraId="1B62F41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Discharge</w:t>
            </w:r>
            <w:r w:rsidRPr="009D12E5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A20F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EBC8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468D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  <w:p w14:paraId="0617682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Baseline</w:t>
            </w:r>
            <w:r w:rsidRPr="009D12E5">
              <w:rPr>
                <w:sz w:val="20"/>
                <w:szCs w:val="20"/>
                <w:lang w:val="en-US"/>
              </w:rPr>
              <w:t xml:space="preserve"> </w:t>
            </w:r>
          </w:p>
          <w:p w14:paraId="4B03B53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B4A3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  <w:p w14:paraId="2B6B9812" w14:textId="77777777" w:rsidR="008344BC" w:rsidRPr="009D12E5" w:rsidRDefault="008344BC" w:rsidP="0012367C">
            <w:pPr>
              <w:ind w:left="-107" w:hanging="16"/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Discharge</w:t>
            </w:r>
          </w:p>
          <w:p w14:paraId="59B5ADD3" w14:textId="77777777" w:rsidR="008344BC" w:rsidRPr="009D12E5" w:rsidRDefault="008344BC" w:rsidP="0012367C">
            <w:pPr>
              <w:ind w:left="-107" w:hanging="16"/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</w:tr>
      <w:tr w:rsidR="008344BC" w:rsidRPr="009D12E5" w14:paraId="31EB698C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BD8F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eal Preparatio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8C7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093F6ED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618B53F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3921173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4584E68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BEC4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3 (47.9)</w:t>
            </w:r>
          </w:p>
          <w:p w14:paraId="10F464F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0AD142C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5 (31.3)</w:t>
            </w:r>
          </w:p>
          <w:p w14:paraId="18FB7BE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8 (16.7)</w:t>
            </w:r>
          </w:p>
          <w:p w14:paraId="02CC00F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DCD3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2EC757E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3084395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4 (29.2)</w:t>
            </w:r>
          </w:p>
          <w:p w14:paraId="5B98CB8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8 (16.7)</w:t>
            </w:r>
          </w:p>
          <w:p w14:paraId="0FC586E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481D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edical Manag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4F01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6CFC636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297F0CB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0A1874B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67428A5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1063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5 (72.9)</w:t>
            </w:r>
          </w:p>
          <w:p w14:paraId="4E19309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376925C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57DB543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6 (12.5)</w:t>
            </w:r>
          </w:p>
          <w:p w14:paraId="143A33F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88C36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4F57A24C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6 (33.3)</w:t>
            </w:r>
          </w:p>
          <w:p w14:paraId="6FFA1DAA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  <w:p w14:paraId="6950FDB7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  <w:p w14:paraId="6322322A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</w:tc>
      </w:tr>
      <w:tr w:rsidR="008344BC" w:rsidRPr="009D12E5" w14:paraId="3449EB16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CF61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Laundry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A1FE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0F66E6A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79ABEA5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534ACD1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77AC084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6B32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2 (45.8)</w:t>
            </w:r>
          </w:p>
          <w:p w14:paraId="6AD4E3D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0434CFA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790EDD8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0 (20.8)</w:t>
            </w:r>
          </w:p>
          <w:p w14:paraId="4A56910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5 (10.4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06D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60405AE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1FEBA41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  <w:p w14:paraId="2E02AFD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0 (20.8)</w:t>
            </w:r>
          </w:p>
          <w:p w14:paraId="3821A34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2 (45.8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0B2A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Financial Manag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299C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74E2D49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3D02888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253BD38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032F600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4A36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1 (43.8)</w:t>
            </w:r>
          </w:p>
          <w:p w14:paraId="3A7E31C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1647FA4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0 (20.8)</w:t>
            </w:r>
          </w:p>
          <w:p w14:paraId="625959F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18DD79A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1C1FC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09CB95C0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2 (25.0)</w:t>
            </w:r>
          </w:p>
          <w:p w14:paraId="623C98E0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5 (31.3)</w:t>
            </w:r>
          </w:p>
          <w:p w14:paraId="49C1B712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9.2)</w:t>
            </w:r>
          </w:p>
          <w:p w14:paraId="27990462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</w:tr>
      <w:tr w:rsidR="008344BC" w:rsidRPr="009D12E5" w14:paraId="4869FA46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C696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Cleanin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4A06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31B9B52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3C66918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45EA8A8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51D1B27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7588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9 (39.6)</w:t>
            </w:r>
          </w:p>
          <w:p w14:paraId="38CB940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74FA7C8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4888126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273788E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7 (14.6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B232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2CD0CCA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6148576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  <w:p w14:paraId="2F4D9C0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2 (25.0)</w:t>
            </w:r>
          </w:p>
          <w:p w14:paraId="4F67865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6 (54.2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8C01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Outdoor Mainten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E3D6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795736D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21E0CC6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480D3DB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3F0664B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266E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3 (27.1)</w:t>
            </w:r>
          </w:p>
          <w:p w14:paraId="3B43262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1A1C804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5271641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7 (35.4)</w:t>
            </w:r>
          </w:p>
          <w:p w14:paraId="631A2A8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4 (29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DC119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3F45D04C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7454C2F5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72C8188D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7 (35.4)</w:t>
            </w:r>
          </w:p>
          <w:p w14:paraId="0162DAA1" w14:textId="77777777" w:rsidR="008344BC" w:rsidRPr="009D12E5" w:rsidRDefault="008344BC" w:rsidP="0012367C">
            <w:pPr>
              <w:ind w:left="-107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8 (58.3)</w:t>
            </w:r>
          </w:p>
        </w:tc>
      </w:tr>
      <w:tr w:rsidR="008344BC" w:rsidRPr="009D12E5" w14:paraId="1BF63C4C" w14:textId="77777777" w:rsidTr="0012367C"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33A9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lang w:val="en-US"/>
              </w:rPr>
              <w:t>Functional Mobility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B1B55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Admission</w:t>
            </w:r>
          </w:p>
          <w:p w14:paraId="12B43E0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B9A0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Discharge</w:t>
            </w:r>
            <w:r w:rsidRPr="009D12E5">
              <w:rPr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2084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4ECB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A805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Admission</w:t>
            </w:r>
          </w:p>
          <w:p w14:paraId="206ABBF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8A55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Discharge</w:t>
            </w:r>
          </w:p>
          <w:p w14:paraId="7BAC4C4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n (%)</w:t>
            </w:r>
          </w:p>
        </w:tc>
      </w:tr>
      <w:tr w:rsidR="008344BC" w:rsidRPr="009D12E5" w14:paraId="72105E69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3EBA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tatic Sitting Balanc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345E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063E3EB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1CF7922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Assist</w:t>
            </w:r>
          </w:p>
          <w:p w14:paraId="60AE75B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1FE723B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1A70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31 (64.6)</w:t>
            </w:r>
          </w:p>
          <w:p w14:paraId="3480997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448B7A3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2 (4.2)</w:t>
            </w:r>
          </w:p>
          <w:p w14:paraId="35DC601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1 (22.9)</w:t>
            </w:r>
          </w:p>
          <w:p w14:paraId="62602FA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1ABF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27 (56.3)</w:t>
            </w:r>
          </w:p>
          <w:p w14:paraId="03FF958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7F1716C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1 (2.1)</w:t>
            </w:r>
          </w:p>
          <w:p w14:paraId="33D0E05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6F3BA87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1 (41.7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A0FC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Bed Mo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B402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1BD8ADE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62941DF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Assist</w:t>
            </w:r>
          </w:p>
          <w:p w14:paraId="674E0BD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3828BD5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3F5E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25 (52.1)</w:t>
            </w:r>
          </w:p>
          <w:p w14:paraId="632DE6E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72FFFE0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17 (35.4)</w:t>
            </w:r>
          </w:p>
          <w:p w14:paraId="61C1A27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5C82B18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1836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41 (85.4)</w:t>
            </w:r>
          </w:p>
          <w:p w14:paraId="1279D2F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669F267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2 (4.2)</w:t>
            </w:r>
          </w:p>
          <w:p w14:paraId="0292BFA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52CF342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</w:tc>
      </w:tr>
      <w:tr w:rsidR="008344BC" w:rsidRPr="009D12E5" w14:paraId="4051257F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2D35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lastRenderedPageBreak/>
              <w:t>Dynamic Sitting Balanc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35BF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709B1F9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0A16D0A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284E409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5D11097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4286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4 (50.0)</w:t>
            </w:r>
          </w:p>
          <w:p w14:paraId="41AF47B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7C5F362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 (4.2)</w:t>
            </w:r>
          </w:p>
          <w:p w14:paraId="6BAE88D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7 (35.4)</w:t>
            </w:r>
          </w:p>
          <w:p w14:paraId="21C4329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685C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3 (47.9)</w:t>
            </w:r>
          </w:p>
          <w:p w14:paraId="06D70DD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033AD65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033D63E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652F6E4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0 (41.7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5F82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Transf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D86A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1E9354A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1523C6B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188C175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5168B79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87BF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3 (27.1)</w:t>
            </w:r>
          </w:p>
          <w:p w14:paraId="1298979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02FC1BB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4 (50.0)</w:t>
            </w:r>
          </w:p>
          <w:p w14:paraId="1CBF837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7A22184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9922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5 (72.9)</w:t>
            </w:r>
          </w:p>
          <w:p w14:paraId="4F3833C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5 (10.4)</w:t>
            </w:r>
          </w:p>
          <w:p w14:paraId="3A27958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5 (10.4)</w:t>
            </w:r>
          </w:p>
          <w:p w14:paraId="1B9FA739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56DEE70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</w:tc>
      </w:tr>
      <w:tr w:rsidR="008344BC" w:rsidRPr="009D12E5" w14:paraId="0217A7F1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856F3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tatic Standing Balanc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C6BA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214A315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3654C53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6D1F395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61E8387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C0AE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5 (31.3)</w:t>
            </w:r>
          </w:p>
          <w:p w14:paraId="42CBCEB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1FC5E0D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054EEE2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4 (50.0)</w:t>
            </w:r>
          </w:p>
          <w:p w14:paraId="4012E61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6 (12.5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1183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2 (45.8)</w:t>
            </w:r>
          </w:p>
          <w:p w14:paraId="1ADA70A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4920E13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</w:t>
            </w:r>
          </w:p>
          <w:p w14:paraId="0D6C719E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  <w:p w14:paraId="144F793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2 (45.8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9088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mb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8A73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Independent</w:t>
            </w:r>
          </w:p>
          <w:p w14:paraId="4B34AF9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Supervision</w:t>
            </w:r>
          </w:p>
          <w:p w14:paraId="3F412B4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ssist</w:t>
            </w:r>
          </w:p>
          <w:p w14:paraId="4226A44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Dependent</w:t>
            </w:r>
          </w:p>
          <w:p w14:paraId="5F781A7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B502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5 (10.4)</w:t>
            </w:r>
          </w:p>
          <w:p w14:paraId="6A5F69C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8 (16.7)</w:t>
            </w:r>
          </w:p>
          <w:p w14:paraId="696996D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8 (37.5)</w:t>
            </w:r>
          </w:p>
          <w:p w14:paraId="12CC7BA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3 (27.1)</w:t>
            </w:r>
          </w:p>
          <w:p w14:paraId="49B00BA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B238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1 (66.0)</w:t>
            </w:r>
          </w:p>
          <w:p w14:paraId="034E3462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 (18.8)</w:t>
            </w:r>
          </w:p>
          <w:p w14:paraId="6A3C344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 (6.3)</w:t>
            </w:r>
          </w:p>
          <w:p w14:paraId="22AE336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 (8.3)</w:t>
            </w:r>
          </w:p>
          <w:p w14:paraId="0FF6975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1 (2.1)</w:t>
            </w:r>
          </w:p>
        </w:tc>
      </w:tr>
      <w:tr w:rsidR="008344BC" w:rsidRPr="009D12E5" w14:paraId="1661F5AF" w14:textId="77777777" w:rsidTr="0012367C"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926DCA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6C8AC2C9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Mobility Test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F992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311A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9457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B454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E1E45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C169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C1FE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</w:tr>
      <w:tr w:rsidR="008344BC" w:rsidRPr="009D12E5" w14:paraId="164B7C0F" w14:textId="77777777" w:rsidTr="0012367C"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1AF697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2EBA6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03C7359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0C10C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Discharge</w:t>
            </w:r>
          </w:p>
          <w:p w14:paraId="76DAAA3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2184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9B96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A6FF3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Baseline</w:t>
            </w:r>
          </w:p>
          <w:p w14:paraId="4465745A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D6795" w14:textId="77777777" w:rsidR="008344BC" w:rsidRPr="009D12E5" w:rsidRDefault="008344BC" w:rsidP="0012367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12E5">
              <w:rPr>
                <w:b/>
                <w:bCs/>
                <w:sz w:val="20"/>
                <w:szCs w:val="20"/>
                <w:lang w:val="en-US"/>
              </w:rPr>
              <w:t>Discharge</w:t>
            </w:r>
          </w:p>
          <w:p w14:paraId="7FEB6C28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411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</w:tr>
      <w:tr w:rsidR="008344BC" w:rsidRPr="009D12E5" w14:paraId="4F8B009D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2F75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Berg Balance Scale (/56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848D4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27.7 (15.8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EE70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44.3 (10.7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0B9C0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mbulatory Endurance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2D0EC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98.5 (106.7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59CDE" w14:textId="77777777" w:rsidR="008344BC" w:rsidRPr="009D12E5" w:rsidRDefault="008344BC" w:rsidP="0012367C">
            <w:pPr>
              <w:ind w:right="-251"/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316.9 (263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FADC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</w:tr>
      <w:tr w:rsidR="008344BC" w:rsidRPr="009D12E5" w14:paraId="2CFE3FA5" w14:textId="77777777" w:rsidTr="0012367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365E6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Ambulatory Pace (m/s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8DA6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.44 (0.26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EB36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  <w:r w:rsidRPr="009D12E5">
              <w:rPr>
                <w:sz w:val="20"/>
                <w:szCs w:val="20"/>
                <w:lang w:val="en-US"/>
              </w:rPr>
              <w:t>0.78 (0.34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61D8F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8E34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4A71D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BC88B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96181" w14:textId="77777777" w:rsidR="008344BC" w:rsidRPr="009D12E5" w:rsidRDefault="008344BC" w:rsidP="0012367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25BA9526" w14:textId="77777777" w:rsidR="00FC60D9" w:rsidRDefault="00FC60D9"/>
    <w:sectPr w:rsidR="00FC60D9" w:rsidSect="00CC31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4BC"/>
    <w:rsid w:val="006F24F4"/>
    <w:rsid w:val="008344BC"/>
    <w:rsid w:val="00CC31B3"/>
    <w:rsid w:val="00D52D6D"/>
    <w:rsid w:val="00FC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E8E57"/>
  <w15:chartTrackingRefBased/>
  <w15:docId w15:val="{C4D9BA88-FECF-7E4F-AC0C-1021A0FF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4BC"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4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SMA</dc:creator>
  <cp:keywords/>
  <dc:description/>
  <cp:lastModifiedBy>BRITSMA</cp:lastModifiedBy>
  <cp:revision>1</cp:revision>
  <dcterms:created xsi:type="dcterms:W3CDTF">2022-04-30T20:06:00Z</dcterms:created>
  <dcterms:modified xsi:type="dcterms:W3CDTF">2022-04-30T20:06:00Z</dcterms:modified>
</cp:coreProperties>
</file>